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ext 1. R codes</w:t>
      </w:r>
      <w:r>
        <w:rPr>
          <w:rFonts w:cs="Times New Roman" w:ascii="Times New Roman" w:hAnsi="Times New Roman"/>
          <w:b/>
          <w:iCs/>
          <w:kern w:val="0"/>
          <w:szCs w:val="21"/>
        </w:rPr>
        <w:t xml:space="preserve"> for estimating the surface elevations relative to sea level along the intertidal profile with different sea level rise rate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(SLR in 2:16)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elevation=c(-15,10,35,60,85,110,150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for(t in 1:80)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rate=0.7727*exp(elevation*-0.003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rate=rate-SLR*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elevation=elevation+rat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=t+1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print(elevation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SLR=SLR+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22:05:00Z</dcterms:created>
  <dc:creator>hp6300</dc:creator>
  <dc:description/>
  <cp:keywords/>
  <dc:language>en-US</dc:language>
  <cp:lastModifiedBy>E406956</cp:lastModifiedBy>
  <cp:lastPrinted>2018-09-15T18:12:00Z</cp:lastPrinted>
  <dcterms:modified xsi:type="dcterms:W3CDTF">2022-06-02T0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